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46B" w:rsidRPr="00235F11" w:rsidRDefault="0083246B" w:rsidP="0083246B">
      <w:r>
        <w:rPr>
          <w:rFonts w:ascii="Times New Roman" w:hAnsi="Times New Roman" w:cs="Times New Roman"/>
          <w:b/>
          <w:bCs/>
          <w:sz w:val="24"/>
          <w:szCs w:val="24"/>
        </w:rPr>
        <w:t>Supplementary Table 5:</w:t>
      </w:r>
      <w:r w:rsidRPr="00E03421">
        <w:rPr>
          <w:rFonts w:ascii="Times New Roman" w:hAnsi="Times New Roman" w:cs="Times New Roman"/>
          <w:bCs/>
          <w:sz w:val="24"/>
          <w:szCs w:val="24"/>
        </w:rPr>
        <w:t xml:space="preserve"> Metabolites found dysregulated in PDAC and CRC as compared to benign pancreatic conditions.</w:t>
      </w:r>
    </w:p>
    <w:tbl>
      <w:tblPr>
        <w:tblW w:w="10400" w:type="dxa"/>
        <w:tblLook w:val="04A0" w:firstRow="1" w:lastRow="0" w:firstColumn="1" w:lastColumn="0" w:noHBand="0" w:noVBand="1"/>
      </w:tblPr>
      <w:tblGrid>
        <w:gridCol w:w="2610"/>
        <w:gridCol w:w="1170"/>
        <w:gridCol w:w="1800"/>
        <w:gridCol w:w="1170"/>
        <w:gridCol w:w="1646"/>
        <w:gridCol w:w="2004"/>
      </w:tblGrid>
      <w:tr w:rsidR="0083246B" w:rsidRPr="00E03421" w:rsidTr="00B77C57">
        <w:trPr>
          <w:trHeight w:val="480"/>
        </w:trPr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03421">
              <w:rPr>
                <w:rFonts w:ascii="Times New Roman" w:eastAsia="Times New Roman" w:hAnsi="Times New Roman" w:cs="Times New Roman"/>
                <w:sz w:val="36"/>
                <w:szCs w:val="36"/>
              </w:rPr>
              <w:t> 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34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DAC</w:t>
            </w:r>
          </w:p>
        </w:tc>
        <w:tc>
          <w:tcPr>
            <w:tcW w:w="365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34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C</w:t>
            </w:r>
          </w:p>
        </w:tc>
      </w:tr>
      <w:tr w:rsidR="0083246B" w:rsidRPr="00E03421" w:rsidTr="00B77C57">
        <w:trPr>
          <w:trHeight w:val="915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34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abolite Nam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34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/z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34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d Change (PDAC/Benign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34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34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d Change (CRC/Benign)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34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oleic Aci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.2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3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E-05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chidonic Aci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.2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1E-0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4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4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ucosamin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4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2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tidin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E-0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4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E-03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PE</w:t>
            </w:r>
            <w:proofErr w:type="spellEnd"/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:0/18: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2.3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E-0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3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E-04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</w:t>
            </w:r>
            <w:proofErr w:type="spellEnd"/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C (16: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.3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4E-0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2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E-04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PC</w:t>
            </w:r>
            <w:proofErr w:type="spellEnd"/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18:2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0.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E-0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2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4E-05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20:5/0: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2.3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E-0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2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E-04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</w:t>
            </w:r>
            <w:proofErr w:type="spellEnd"/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C (17: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0.3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4E-0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1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E-07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(16:0/18: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6.5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4E-1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.4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E-05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eamid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.2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E-0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.2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C(18:1/18:1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6.6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1E-0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0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2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18:0/18: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8.6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2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8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urin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.0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1E-0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1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(P-16:0/0: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6.2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E-0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3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9E-04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(P-18:0/0: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.3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8E-0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3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(20:0/0: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8.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3E-0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4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 (16:0/0: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.2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1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E-07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PC</w:t>
            </w:r>
            <w:proofErr w:type="spellEnd"/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6: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6.3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1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E-06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A(18: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.2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9E-1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3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E-05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ophospho</w:t>
            </w:r>
            <w:proofErr w:type="spellEnd"/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-</w:t>
            </w:r>
            <w:proofErr w:type="spellStart"/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mitoyl</w:t>
            </w:r>
            <w:proofErr w:type="spellEnd"/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hanolam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.2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8E-0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4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(18:1/0: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.3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E-0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4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7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ysoPE</w:t>
            </w:r>
            <w:proofErr w:type="spellEnd"/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:0/20: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.3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3E-0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4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7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18: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8.3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2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3E-06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</w:t>
            </w:r>
            <w:proofErr w:type="spellEnd"/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C(0:0/18: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2.3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E-0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2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9E-05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PC</w:t>
            </w:r>
            <w:proofErr w:type="spellEnd"/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:0/18: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4.3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E-0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1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6E-08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PC</w:t>
            </w:r>
            <w:proofErr w:type="spellEnd"/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0: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4.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E-0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2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E-04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PC</w:t>
            </w:r>
            <w:proofErr w:type="spellEnd"/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0:1/0: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.3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2E-0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2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E-05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S(22:1/0:0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.3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2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2E-09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(18:1/0:0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7.3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3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5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(18:0/0: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9.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5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1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9E-08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PC</w:t>
            </w:r>
            <w:proofErr w:type="spellEnd"/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20:0/0:0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2.4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E-0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3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3E-05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S(20:1/0:0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.3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7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00B050"/>
                <w:sz w:val="24"/>
                <w:szCs w:val="24"/>
              </w:rPr>
              <w:t>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2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E-07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P-16:0/15: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2.5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8E-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.4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2E-04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P-16:0/17: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8.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E-0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.0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8E-04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16:1/16: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2.5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E-0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1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8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C(16:0/18:0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2.5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4E-0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0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2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C(14:1/22:2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4.5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9E-0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1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S(18:1/18:0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0.5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7E-0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.4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6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C(18:1/20:4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8.5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1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22:0/O-18: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8.6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.7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E-04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C(P-18:0/22:0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0.6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E-0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.7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E-04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03421">
              <w:rPr>
                <w:rFonts w:ascii="Times New Roman" w:eastAsia="Times New Roman" w:hAnsi="Times New Roman" w:cs="Times New Roman"/>
                <w:sz w:val="24"/>
                <w:szCs w:val="24"/>
              </w:rPr>
              <w:t>LysoPE</w:t>
            </w:r>
            <w:proofErr w:type="spellEnd"/>
            <w:r w:rsidRPr="00E03421">
              <w:rPr>
                <w:rFonts w:ascii="Times New Roman" w:eastAsia="Times New Roman" w:hAnsi="Times New Roman" w:cs="Times New Roman"/>
                <w:sz w:val="24"/>
                <w:szCs w:val="24"/>
              </w:rPr>
              <w:t>(20:4/0: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.2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7E-1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9.9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E-04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03421">
              <w:rPr>
                <w:rFonts w:ascii="Times New Roman" w:eastAsia="Times New Roman" w:hAnsi="Times New Roman" w:cs="Times New Roman"/>
                <w:sz w:val="24"/>
                <w:szCs w:val="24"/>
              </w:rPr>
              <w:t>LysoPE</w:t>
            </w:r>
            <w:proofErr w:type="spellEnd"/>
            <w:r w:rsidRPr="00E03421">
              <w:rPr>
                <w:rFonts w:ascii="Times New Roman" w:eastAsia="Times New Roman" w:hAnsi="Times New Roman" w:cs="Times New Roman"/>
                <w:sz w:val="24"/>
                <w:szCs w:val="24"/>
              </w:rPr>
              <w:t>(22:4/0: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.3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7E-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4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(P-16:0/18: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.5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E-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.2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6E-05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(P-16:0/20: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2.5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3E-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.3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E-04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(O-16:0/20: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6.5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E-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.9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E-05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(P-18:0/20: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.5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E-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.0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7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(P-18:0/22: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4.5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1E-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.3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</w:t>
            </w:r>
          </w:p>
        </w:tc>
      </w:tr>
      <w:tr w:rsidR="0083246B" w:rsidRPr="00E03421" w:rsidTr="00B77C57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chidyl</w:t>
            </w:r>
            <w:proofErr w:type="spellEnd"/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nitin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.4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.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E-06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3421">
              <w:rPr>
                <w:rFonts w:ascii="Wingdings" w:eastAsia="Times New Roman" w:hAnsi="Wingdings" w:cs="Times New Roman"/>
                <w:color w:val="FF0000"/>
                <w:sz w:val="24"/>
                <w:szCs w:val="24"/>
              </w:rPr>
              <w:t></w:t>
            </w: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.08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246B" w:rsidRPr="00E03421" w:rsidRDefault="0083246B" w:rsidP="00B77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</w:tbl>
    <w:p w:rsidR="0083246B" w:rsidRPr="00E03421" w:rsidRDefault="0083246B" w:rsidP="0083246B">
      <w:bookmarkStart w:id="0" w:name="_GoBack"/>
      <w:bookmarkEnd w:id="0"/>
    </w:p>
    <w:sectPr w:rsidR="0083246B" w:rsidRPr="00E03421" w:rsidSect="008324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46B"/>
    <w:rsid w:val="00235F11"/>
    <w:rsid w:val="00641EA1"/>
    <w:rsid w:val="006653B5"/>
    <w:rsid w:val="00832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4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24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4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24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4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town University</Company>
  <LinksUpToDate>false</LinksUpToDate>
  <CharactersWithSpaces>2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yati Yagnesh Mehta</dc:creator>
  <cp:lastModifiedBy>System-1</cp:lastModifiedBy>
  <cp:revision>2</cp:revision>
  <dcterms:created xsi:type="dcterms:W3CDTF">2018-04-11T13:32:00Z</dcterms:created>
  <dcterms:modified xsi:type="dcterms:W3CDTF">2018-04-11T13:32:00Z</dcterms:modified>
</cp:coreProperties>
</file>